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LncRNAs implicated in heart development 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2145"/>
        <w:gridCol w:w="858"/>
        <w:gridCol w:w="2090"/>
        <w:gridCol w:w="1915"/>
        <w:gridCol w:w="2973"/>
      </w:tblGrid>
      <w:tr>
        <w:trPr/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LncRNA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Length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ssociated Gene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lationship</w:t>
            </w:r>
          </w:p>
        </w:tc>
      </w:tr>
      <w:tr>
        <w:trPr>
          <w:cantSplit w:val="true"/>
        </w:trPr>
        <w:tc>
          <w:tcPr>
            <w:tcW w:w="8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ownregulated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.299-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R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X2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_0241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2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Seq_N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K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ense-overlapping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0927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d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2AFY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12722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4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c_RN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7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.329-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1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-HOXA13-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 clust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13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_0265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Seq_N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19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_02939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Seq_N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X8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sense-overlapping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11-473L15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embl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GF10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30987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3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ED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1A1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pregulated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40935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2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SC_knowngen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CF2L2</w:t>
            </w:r>
          </w:p>
        </w:tc>
        <w:tc>
          <w:tcPr>
            <w:tcW w:w="2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ic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T000005000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embl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913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T000004515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embl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P1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T00009207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invD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R150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-HOXA5-67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 clust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5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9275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6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d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NF282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010vei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SC_knowngen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PK3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0850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SC_knowngene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A4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T00005453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invDB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LIM3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-HOXC6-2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 clust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4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ron sense-overlapping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X6489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cRN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JB5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n sense-overlapping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-HOXC11-1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 cluster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1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directional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T0000051354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sembl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D1</w:t>
            </w:r>
          </w:p>
        </w:tc>
        <w:tc>
          <w:tcPr>
            <w:tcW w:w="297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T00024254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2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invDB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SP6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antisens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14:09:00Z</dcterms:created>
  <dc:creator>TCL</dc:creator>
  <dc:description/>
  <cp:keywords/>
  <dc:language>en-US</dc:language>
  <cp:lastModifiedBy>TCL</cp:lastModifiedBy>
  <dcterms:modified xsi:type="dcterms:W3CDTF">2013-09-13T14:14:00Z</dcterms:modified>
  <cp:revision>4</cp:revision>
  <dc:subject/>
  <dc:title/>
</cp:coreProperties>
</file>